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6FD01" w14:textId="2BC65B69" w:rsidR="007E6543" w:rsidRPr="00321832" w:rsidRDefault="001701A2">
      <w:pPr>
        <w:rPr>
          <w:rFonts w:ascii="Times New Roman" w:hAnsi="Times New Roman" w:cs="Times New Roman"/>
          <w:sz w:val="24"/>
          <w:szCs w:val="24"/>
        </w:rPr>
      </w:pPr>
      <w:r w:rsidRPr="00321832">
        <w:rPr>
          <w:rFonts w:ascii="Times New Roman" w:hAnsi="Times New Roman" w:cs="Times New Roman"/>
          <w:sz w:val="24"/>
          <w:szCs w:val="24"/>
        </w:rPr>
        <w:t xml:space="preserve">Supplement </w:t>
      </w:r>
      <w:r w:rsidR="002D2A0B">
        <w:rPr>
          <w:rFonts w:ascii="Times New Roman" w:hAnsi="Times New Roman" w:cs="Times New Roman"/>
          <w:sz w:val="24"/>
          <w:szCs w:val="24"/>
        </w:rPr>
        <w:t>2</w:t>
      </w:r>
      <w:r w:rsidRPr="00321832">
        <w:rPr>
          <w:rFonts w:ascii="Times New Roman" w:hAnsi="Times New Roman" w:cs="Times New Roman"/>
          <w:sz w:val="24"/>
          <w:szCs w:val="24"/>
        </w:rPr>
        <w:t xml:space="preserve"> Outcomes at 12, 26, and 52 weeks</w:t>
      </w:r>
      <w:r w:rsidR="00F53CDD" w:rsidRPr="00321832">
        <w:rPr>
          <w:rFonts w:ascii="Times New Roman" w:hAnsi="Times New Roman" w:cs="Times New Roman"/>
          <w:sz w:val="24"/>
          <w:szCs w:val="24"/>
        </w:rPr>
        <w:t xml:space="preserve"> in the depressed and non-depressed group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8"/>
        <w:gridCol w:w="2131"/>
        <w:gridCol w:w="2551"/>
        <w:gridCol w:w="2694"/>
        <w:gridCol w:w="1134"/>
        <w:gridCol w:w="991"/>
        <w:gridCol w:w="2329"/>
      </w:tblGrid>
      <w:tr w:rsidR="00321832" w:rsidRPr="00321832" w14:paraId="5EA9392C" w14:textId="77777777" w:rsidTr="008D13FA">
        <w:trPr>
          <w:trHeight w:val="9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4E228" w14:textId="11C91ABB" w:rsidR="00850E38" w:rsidRPr="00321832" w:rsidRDefault="00BE21D9" w:rsidP="008D13FA">
            <w:pPr>
              <w:widowControl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tcom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50DB8" w14:textId="30EA206B" w:rsidR="00850E38" w:rsidRPr="00321832" w:rsidRDefault="00081CA8" w:rsidP="003975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850E38" w:rsidRPr="00321832"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with</w:t>
            </w:r>
            <w:r w:rsidR="00850E38" w:rsidRPr="0032183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depression</w:t>
            </w:r>
          </w:p>
          <w:p w14:paraId="6B3C28F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21832">
              <w:rPr>
                <w:rFonts w:ascii="Times New Roman" w:eastAsia="宋体" w:hAnsi="Times New Roman" w:cs="Times New Roman"/>
                <w:szCs w:val="21"/>
              </w:rPr>
              <w:t>n=3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CF68D" w14:textId="20EA674A" w:rsidR="00850E38" w:rsidRPr="00321832" w:rsidRDefault="00081CA8" w:rsidP="0039758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C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="00850E38" w:rsidRPr="00321832">
              <w:rPr>
                <w:rFonts w:ascii="Times New Roman" w:eastAsia="宋体" w:hAnsi="Times New Roman" w:cs="Times New Roman"/>
                <w:szCs w:val="21"/>
              </w:rPr>
              <w:t xml:space="preserve">BP 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without</w:t>
            </w:r>
            <w:r w:rsidR="00850E38" w:rsidRPr="0032183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850E38" w:rsidRPr="00321832">
              <w:rPr>
                <w:rFonts w:ascii="Times New Roman" w:eastAsia="宋体" w:hAnsi="Times New Roman" w:cs="Times New Roman" w:hint="eastAsia"/>
                <w:szCs w:val="21"/>
              </w:rPr>
              <w:t>depression</w:t>
            </w:r>
          </w:p>
          <w:p w14:paraId="6C8B899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321832">
              <w:rPr>
                <w:rFonts w:ascii="Times New Roman" w:eastAsia="宋体" w:hAnsi="Times New Roman" w:cs="Times New Roman"/>
                <w:szCs w:val="21"/>
              </w:rPr>
              <w:t>n=82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B38C2" w14:textId="49B03872" w:rsidR="00850E38" w:rsidRPr="00321832" w:rsidRDefault="001843E9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etween-</w:t>
            </w:r>
            <w:r w:rsidR="0043158C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g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oup </w:t>
            </w:r>
            <w:r w:rsidR="0043158C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d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ifference</w:t>
            </w:r>
            <w:r w:rsidR="00C6222C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(95%</w:t>
            </w:r>
            <w:r w:rsidR="007C2CA4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EC611" w14:textId="287C36BA" w:rsidR="00850E38" w:rsidRPr="00321832" w:rsidRDefault="00850E38" w:rsidP="00850E38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155F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F Value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BABC4" w14:textId="2BE85AA2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  <w:t>P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Value for Overall Group </w:t>
            </w:r>
            <w:r w:rsidR="009633FE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×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ime Interaction</w:t>
            </w:r>
          </w:p>
        </w:tc>
      </w:tr>
      <w:tr w:rsidR="00321832" w:rsidRPr="00321832" w14:paraId="63BD8E10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2F0F" w14:textId="77777777" w:rsidR="00A545B0" w:rsidRPr="00321832" w:rsidRDefault="00A545B0" w:rsidP="002E4EE5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RMDQ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1DD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F4E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06115A4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787E343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3B0A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AB41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0075EB8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784" w14:textId="77777777" w:rsidR="00A545B0" w:rsidRPr="00321832" w:rsidRDefault="00A545B0" w:rsidP="00A545B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7EE2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9.48(5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EB9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8.26(5.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7F3B54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1.23[-1.11,3.5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A13E379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09F" w14:textId="77777777" w:rsidR="00A545B0" w:rsidRPr="00321832" w:rsidRDefault="00A545B0" w:rsidP="00A545B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A4F" w14:textId="77777777" w:rsidR="00A545B0" w:rsidRPr="00321832" w:rsidRDefault="00A545B0" w:rsidP="00A545B0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865</w:t>
            </w:r>
          </w:p>
        </w:tc>
      </w:tr>
      <w:tr w:rsidR="00321832" w:rsidRPr="00321832" w14:paraId="57F661A3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8A49" w14:textId="77777777" w:rsidR="00A545B0" w:rsidRPr="00321832" w:rsidRDefault="00A545B0" w:rsidP="00A545B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01C" w14:textId="41656A64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84(3.60) </w:t>
            </w:r>
            <w:r w:rsidR="00C54370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1C18" w14:textId="3B5E5781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3.60(3.48) </w:t>
            </w:r>
            <w:r w:rsidR="00915D36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21487DC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1.24[-0.23,2.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ACACCF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4948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1EF4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EB7B97C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92BE" w14:textId="77777777" w:rsidR="00A545B0" w:rsidRPr="00321832" w:rsidRDefault="00A545B0" w:rsidP="00A545B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569" w14:textId="7A5C50DD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5.68(5.22) </w:t>
            </w:r>
            <w:r w:rsidR="00915D36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A471" w14:textId="4B7E44D6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18(4.85) </w:t>
            </w:r>
            <w:r w:rsidR="00915D36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D8E279E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1.49[-0.58,3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92A473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55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B7A1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BE3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4EEEDAC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919B" w14:textId="77777777" w:rsidR="00A545B0" w:rsidRPr="00321832" w:rsidRDefault="00A545B0" w:rsidP="00A545B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ACB2" w14:textId="1B1D5108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6.48(5.35) </w:t>
            </w:r>
            <w:r w:rsidR="00915D36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915D36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3C9" w14:textId="2B80F88C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59(5.84) </w:t>
            </w:r>
            <w:r w:rsidR="009F603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9F603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355590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1.90[-0.49,4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2029FC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CFD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53B9" w14:textId="77777777" w:rsidR="00A545B0" w:rsidRPr="00321832" w:rsidRDefault="00A545B0" w:rsidP="002E4EE5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46A61AA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281E" w14:textId="060B0D97" w:rsidR="00A545B0" w:rsidRPr="00321832" w:rsidRDefault="00A545B0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NRS sever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CA30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14B42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B1092F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BA1157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7F21A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8B77" w14:textId="77777777" w:rsidR="00A545B0" w:rsidRPr="00321832" w:rsidRDefault="00A545B0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D467EC0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E4B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B8C4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5.81(1.5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20C6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5.35(1.2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2F8F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45 [-0.12, 1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55763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F9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F860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372</w:t>
            </w:r>
          </w:p>
        </w:tc>
      </w:tr>
      <w:tr w:rsidR="00321832" w:rsidRPr="00321832" w14:paraId="4EF8C7D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5999" w14:textId="7FCB81E1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F3838" w14:textId="6FEABF1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3.26(1.86) </w:t>
            </w:r>
            <w:r w:rsidR="00915D36" w:rsidRPr="00321832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9CEE" w14:textId="2EF3A036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2.96(1.50) </w:t>
            </w:r>
            <w:r w:rsidR="00915D36" w:rsidRPr="00321832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0F1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30[-0.38, 0.9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4EF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14C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B6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1DC901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485" w14:textId="3DB1FACD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BBF" w14:textId="23ACD7EF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68(1.62) </w:t>
            </w:r>
            <w:r w:rsidR="00915D36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5887" w14:textId="026EE10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56(2.13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FA3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12[-0.72, 0.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4BF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859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97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377D7CD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80A0" w14:textId="4A75AA70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B6D" w14:textId="7238E002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52 (1.95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, 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E25F" w14:textId="21060D88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81(2.16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0DF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71[-0.17, 1.5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9B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9B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B04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2EA5D0A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A9D" w14:textId="1A796E47" w:rsidR="00850E38" w:rsidRPr="00321832" w:rsidRDefault="00AC6E01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RS 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AE4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9F36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A10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3FA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7C0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055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DEB374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08E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34FA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4.19(1.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422E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3.91(1.1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7C5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28[-0.25,0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0AA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513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619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421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604</w:t>
            </w:r>
          </w:p>
        </w:tc>
      </w:tr>
      <w:tr w:rsidR="00321832" w:rsidRPr="00321832" w14:paraId="6767781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793" w14:textId="25220719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43E4" w14:textId="0F993394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2.35(1.60) </w:t>
            </w:r>
            <w:r w:rsidR="00915D36" w:rsidRPr="00321832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5239" w14:textId="0C2EB7A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1.95(1.15) </w:t>
            </w:r>
            <w:r w:rsidR="00915D36" w:rsidRPr="00321832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511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40[-0.14,0.9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A6E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46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F1CF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124AC2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587D" w14:textId="641D63C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5B20" w14:textId="2B70187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06(1.73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9871" w14:textId="437DD1E2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60(1.43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FB4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29[-0.38,0.9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63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9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E1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0D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332168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E1A" w14:textId="646A312E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2ED" w14:textId="54BE9942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.48(1.73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, 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F2E1" w14:textId="12762BC1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82(1.80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0F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67[-0.08,1.4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3C5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00E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D82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04E6445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453D" w14:textId="6A59C9A0" w:rsidR="00850E38" w:rsidRPr="00321832" w:rsidRDefault="00AC6E01" w:rsidP="00AC6E01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RS 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E2D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0D9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B246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FF2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95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81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A0EAC98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8CB4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7C9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2.94(1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138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>2.62(1.6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131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31[-0.36,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6F6A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59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656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D5E0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984</w:t>
            </w:r>
          </w:p>
        </w:tc>
      </w:tr>
      <w:tr w:rsidR="00321832" w:rsidRPr="00321832" w14:paraId="503E983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23B" w14:textId="72DCAEFD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DF133" w14:textId="3B2E5B03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1.39(1.41) </w:t>
            </w:r>
            <w:r w:rsidR="00915D36" w:rsidRPr="00321832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AFB1C" w14:textId="7AFBF7F6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Cs w:val="21"/>
              </w:rPr>
              <w:t xml:space="preserve">1.02(1.08) </w:t>
            </w:r>
            <w:r w:rsidR="00915D36" w:rsidRPr="00321832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0A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36[-0.13,0.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59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46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45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EA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0744C2F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B9B2" w14:textId="78C1CD62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A639" w14:textId="4A5D3EC2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.06(1.73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BA43" w14:textId="03166C0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60(1.43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93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47[-0.17,1.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B39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4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D1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77E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0732691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5F32" w14:textId="66446957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CE0" w14:textId="19B496B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45(1.75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63CE" w14:textId="0E584BDC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.09(1.77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, 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4E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37[-0.37,1.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1FB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9D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D97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573687E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010D8" w14:textId="47D99606" w:rsidR="00850E38" w:rsidRPr="00321832" w:rsidRDefault="00081CA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SF3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FD4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036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A980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EF34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9ED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8F2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4CD23137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9DFD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C230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02.45(11.7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65A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15.35(10.8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BD0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-12.89</w:t>
            </w: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[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-17.52, -9.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0EC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186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143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4A8F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35</w:t>
            </w:r>
          </w:p>
        </w:tc>
      </w:tr>
      <w:tr w:rsidR="00321832" w:rsidRPr="00321832" w14:paraId="1CADB1E0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FB00" w14:textId="1DE028AF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lastRenderedPageBreak/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7F7AF" w14:textId="488E3960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10.31(12</w:t>
            </w: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7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5AF65" w14:textId="7F72571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2.78(11.79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67FB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-12.48[-17.53, -7.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EA15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15FB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22E7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21949B8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90A7" w14:textId="0C386AC2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2BF0" w14:textId="58397B9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3.64(13.73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964CA" w14:textId="48A9A1EC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2.44(11.94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619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-8.80[-14.00, -3.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A1C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E55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641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595DC44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28C3" w14:textId="005A36A1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ACD1" w14:textId="0A702D81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14.27(12.52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7796" w14:textId="4B19D0B8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22.99(14.51</w:t>
            </w: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58F0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-8.72[-14.57, -2.8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021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303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EF4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6F8BEC2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115D" w14:textId="7CDDBB3F" w:rsidR="00850E38" w:rsidRPr="00321832" w:rsidRDefault="00081CA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15D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D3D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CCE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B16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97E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96E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41023F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0413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2074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00(10.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A38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9.17(6.5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C7F3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0.83[7.55,14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A1C4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B6D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66C3" w14:textId="5A6E9D94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33</w:t>
            </w:r>
            <w:r w:rsidR="00C54370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="00B53BAF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21832" w:rsidRPr="00321832" w14:paraId="1637A0F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FF31" w14:textId="16FE6AC8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DEAF" w14:textId="305EE3F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6.45(10.55</w:t>
            </w: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97EC" w14:textId="594A913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5.38(6.88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A02F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1.07[7.72,14.4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7DF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A00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464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4B90A100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E8D" w14:textId="4690C65C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2879" w14:textId="0195581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5.94 (10.76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9089" w14:textId="4399B74C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9.09(8.53) </w:t>
            </w:r>
            <w:r w:rsidR="00AD4869" w:rsidRPr="003218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A4C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6.85[3.01,10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F57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712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E0D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4E21C352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5173" w14:textId="6D425854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5118" w14:textId="6F268E4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10(9.70) </w:t>
            </w:r>
            <w:r w:rsidR="00915D36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AE8D" w14:textId="253EA00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7.69(8.24) </w:t>
            </w:r>
            <w:r w:rsidR="00AD4869" w:rsidRPr="003218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6573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6.41[2.80,1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C22A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6CC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C284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5C12C2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FC22" w14:textId="0DE5E28F" w:rsidR="00850E38" w:rsidRPr="00321832" w:rsidRDefault="00081CA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SDS</w:t>
            </w:r>
            <w:r w:rsidR="00850E3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B419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781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3B4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14D8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471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CC4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053CDE5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80A9E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348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48(4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E74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7.91(5.3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E6C5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7.57[15.36,19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EE04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71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994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B58D" w14:textId="64F84704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34</w:t>
            </w:r>
            <w:r w:rsidR="00B53BAF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21832" w:rsidRPr="00321832" w14:paraId="714F2E5E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A4B5" w14:textId="664596B8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776A" w14:textId="2996E548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1.55(8.01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F82D" w14:textId="3BED1DC0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5.88(8.07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819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5.67[12.31,19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038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80A9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4E6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97BD8E2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C1A4" w14:textId="116F9408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5CDD" w14:textId="39B718A1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1.39(12.56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64B2C" w14:textId="5793CB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9.02(9.71) </w:t>
            </w:r>
            <w:r w:rsidR="00AD4869" w:rsidRPr="003218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BC5C" w14:textId="4358FBB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2.38[7.96,16.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D0C7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BCA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10B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2283BF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0382" w14:textId="7C67A08E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6EE9" w14:textId="603EBE9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32(12.03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D4EE" w14:textId="6D26D3F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.99(9.83) </w:t>
            </w:r>
            <w:r w:rsidR="00AD4869" w:rsidRPr="00321832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AB1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2.33[7.96,16,7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87B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377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D51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4A00E2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CC3F" w14:textId="14057870" w:rsidR="00850E38" w:rsidRPr="00321832" w:rsidRDefault="00081CA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PSQ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725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4B5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63B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F07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092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D870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640FED7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C340E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CBF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9.16(4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F66A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6.15(2.8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E1E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.01[1.67,4.3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D8A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4D50" w14:textId="77777777" w:rsidR="00850E38" w:rsidRPr="00321832" w:rsidRDefault="00850E38" w:rsidP="00D7404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627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D214" w14:textId="77777777" w:rsidR="00850E38" w:rsidRPr="00321832" w:rsidRDefault="00850E38" w:rsidP="00D7404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599</w:t>
            </w:r>
          </w:p>
        </w:tc>
      </w:tr>
      <w:tr w:rsidR="00321832" w:rsidRPr="00321832" w14:paraId="34C76D3D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5312" w14:textId="744323A7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8D8FE" w14:textId="476AB4C3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74(3.64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96110" w14:textId="75C1FB80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.88(2.26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D860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86[1.73, 3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B342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6B5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4C35" w14:textId="77777777" w:rsidR="00E51D64" w:rsidRPr="00321832" w:rsidRDefault="00E51D64" w:rsidP="00E51D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B88761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8AC9" w14:textId="122B147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21C1" w14:textId="2F89E7E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61(4.23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6AFB2" w14:textId="4CC45BA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10(2.84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1D8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52[1.15,3,8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748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264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6E12" w14:textId="77777777" w:rsidR="00E51D64" w:rsidRPr="00321832" w:rsidRDefault="00E51D64" w:rsidP="00E51D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94A87F1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2A1E" w14:textId="66D895D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B21E" w14:textId="3EDB475A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7.90(3.91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8EE0E" w14:textId="609972F2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74(2.48) 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820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16[0.93,3.3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129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43912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381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E2E8E3D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3498" w14:textId="77777777" w:rsidR="00850E38" w:rsidRPr="00321832" w:rsidRDefault="00850E3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AS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4716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440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B94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77C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8E4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E6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2F5784CF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BEC9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EBF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9.39(14.4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B02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6.85(16.6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D72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53[-2.67,7.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22C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37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E35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9A4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530</w:t>
            </w:r>
          </w:p>
        </w:tc>
      </w:tr>
      <w:tr w:rsidR="00321832" w:rsidRPr="00321832" w14:paraId="7EE66F0F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C0D5" w14:textId="2C12DC4F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77B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5.13(13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61E4C" w14:textId="1E44DD18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9.45(10.75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5098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68[0.79,10.5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3132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B2AFF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5EB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31C87A4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8C95" w14:textId="46CABEF2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0CF7" w14:textId="2F39E446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1.65(9.95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3B98" w14:textId="2A61EAF9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9.01(10.85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A043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63[-1.80,7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B58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E0E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EC3D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4EB596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8BBF" w14:textId="4B1DBC49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112E" w14:textId="61159EE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3.19(14.72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1CFAE" w14:textId="7A8E162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9.05(13.89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020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15[-1.76,1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EB84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71E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628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33D7FCB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3F6F" w14:textId="77777777" w:rsidR="00850E38" w:rsidRPr="00321832" w:rsidRDefault="00850E3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TS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259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034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9AD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4BB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CA9A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22EB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0545541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72CE9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2A91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4.29(4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4F1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.27(5.6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39F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.02[-1.27,3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473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379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250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71A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608</w:t>
            </w:r>
          </w:p>
        </w:tc>
      </w:tr>
      <w:tr w:rsidR="00321832" w:rsidRPr="00321832" w14:paraId="55BB7AEB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6CC3" w14:textId="28EA7DB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5FFE" w14:textId="2D30C4E9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0.65(6.27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33D02" w14:textId="39D58BC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9.57(6.52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563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.07[-1.62,3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113D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432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E2F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F37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0DE43D4C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5CEB" w14:textId="5B8ACE15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lastRenderedPageBreak/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46B27" w14:textId="27493CCC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0.84(7.13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9176" w14:textId="05B4DACE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.22(7.77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0AA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62[-0.56,5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05CC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05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481DC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68B8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299DE1D2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525F" w14:textId="5B3EF53F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BE1B" w14:textId="6F4265BC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0(7.14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0979" w14:textId="6C509716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8.97(7.36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1D9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.94 [-1.11,4.9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A09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A06F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A04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CB67355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EBD7" w14:textId="722D4918" w:rsidR="00850E38" w:rsidRPr="00321832" w:rsidRDefault="00850E3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ABQ-</w:t>
            </w:r>
            <w:r w:rsidR="00081CA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0539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F849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BBFB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B0D8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199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C9B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069657F6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557A" w14:textId="77777777" w:rsidR="00850E38" w:rsidRPr="00321832" w:rsidRDefault="00850E38" w:rsidP="0039758F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FBB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.45(3.2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7A60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2.05(4.49)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59E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.40[-0.35,3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4F53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18A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836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A1E39" w14:textId="5C1A827B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41</w:t>
            </w:r>
            <w:r w:rsidR="00C54370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321832" w:rsidRPr="00321832" w14:paraId="4FB74BA7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3762" w14:textId="6EE33E66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7B3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1.77(5.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24A2" w14:textId="1BEBD339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9.55(4.40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161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23[0.21,4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70B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D57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B85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6F36141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171D" w14:textId="3DE0AEAC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9E61" w14:textId="4F43571E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1.39(5.29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F030" w14:textId="0D490D3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.98(4.68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528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41[0.38,4.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FC7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9C9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64B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EC8433B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D61A" w14:textId="7C63D87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074F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45(5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198D" w14:textId="7E49956F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8.09(5.05) </w:t>
            </w:r>
            <w:r w:rsidR="00AD4869" w:rsidRPr="00321832"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  <w:t>b,</w:t>
            </w:r>
            <w:r w:rsidR="00AD4869" w:rsidRPr="003218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E65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.37[2.18,6.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4EF8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945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8AF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170B5C47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0115" w14:textId="76B4A6D6" w:rsidR="00850E38" w:rsidRPr="00321832" w:rsidRDefault="00850E3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ABQ-</w:t>
            </w:r>
            <w:r w:rsidR="00081CA8"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wor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E438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045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018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766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9EEC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A866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02DE8F88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FC6B8" w14:textId="77777777" w:rsidR="00850E38" w:rsidRPr="00321832" w:rsidRDefault="00850E38" w:rsidP="00E51D6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39C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7.39(9.8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0D60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.10(8.9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5D4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.29[-0.56,7.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3002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93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6D95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.561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B117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642</w:t>
            </w:r>
          </w:p>
        </w:tc>
      </w:tr>
      <w:tr w:rsidR="00321832" w:rsidRPr="00321832" w14:paraId="697FBD3A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1585" w14:textId="5143CE0A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633E" w14:textId="44056985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3.52(12.08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F66C" w14:textId="44000F93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0.57(10.61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703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2.94[-1.66,7.5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5C5CD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208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F874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4FB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2446064C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82E" w14:textId="1E3499C6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32F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.10(11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5FE1" w14:textId="6C63ADFD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93(10.24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1F2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.17[-1.24,7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0913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4BA9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6F3A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FF01AD5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5FC3" w14:textId="763552F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80A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03(10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4A39" w14:textId="0F1A685B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9.71(10.83)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4D37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33[0.88,9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00F0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D1D1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DE62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8B2D83D" w14:textId="77777777" w:rsidTr="00BE21D9">
        <w:trPr>
          <w:trHeight w:val="2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5749" w14:textId="77777777" w:rsidR="00850E38" w:rsidRPr="00321832" w:rsidRDefault="00850E38" w:rsidP="0039758F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F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ABQ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79B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A28EC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905F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4D8E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E72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71B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7E624F30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9D0B" w14:textId="77777777" w:rsidR="00850E38" w:rsidRPr="00321832" w:rsidRDefault="00850E38" w:rsidP="00E51D6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4C4B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0.84(11.1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AB3E9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36.15(11.6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4D1A1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4.69[-0.10,9.4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ADB1D" w14:textId="77777777" w:rsidR="00850E38" w:rsidRPr="00321832" w:rsidRDefault="00850E38" w:rsidP="0039758F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4C845" w14:textId="77777777" w:rsidR="00850E38" w:rsidRPr="00321832" w:rsidRDefault="00850E38" w:rsidP="00D7404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1.272</w:t>
            </w:r>
          </w:p>
        </w:tc>
        <w:tc>
          <w:tcPr>
            <w:tcW w:w="23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3C5A6" w14:textId="77777777" w:rsidR="00850E38" w:rsidRPr="00321832" w:rsidRDefault="00850E38" w:rsidP="00D7404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284</w:t>
            </w:r>
          </w:p>
        </w:tc>
      </w:tr>
      <w:tr w:rsidR="00321832" w:rsidRPr="00321832" w14:paraId="1B0507FB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D522" w14:textId="1D674BF9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 xml:space="preserve">12 wk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3406" w14:textId="14BFCD8F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5.29(15.75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8645" w14:textId="73F0B0CE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30.12(13.77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F8D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17[-0.82,11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CF48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6D712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5A62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57497FE9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F6C9" w14:textId="36691AF2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26 wk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4541" w14:textId="129CCD2E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5.48(15.21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85FB" w14:textId="7CCA4C2F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9.90(13.58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CF74E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5.58[-0.28,11.4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2E6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8C855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A5771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321832" w:rsidRPr="00321832" w14:paraId="66CCC604" w14:textId="77777777" w:rsidTr="00BE21D9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D0335" w14:textId="7B4C04B3" w:rsidR="00E51D64" w:rsidRPr="00321832" w:rsidRDefault="00E51D64" w:rsidP="00E51D64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0E1DF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7.48 (15.1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5E4C8" w14:textId="77375794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7.79(14.05) </w:t>
            </w:r>
            <w:r w:rsidR="00AD4869" w:rsidRPr="00321832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68C0B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宋体" w:hAnsi="Times New Roman" w:cs="Times New Roman"/>
                <w:sz w:val="20"/>
                <w:szCs w:val="20"/>
              </w:rPr>
              <w:t>9.69[3.69,15.69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77576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218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321832">
              <w:rPr>
                <w:rFonts w:ascii="Times New Roman" w:eastAsia="等线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20643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3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6FC60" w14:textId="77777777" w:rsidR="00E51D64" w:rsidRPr="00321832" w:rsidRDefault="00E51D64" w:rsidP="00E51D64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58D57645" w14:textId="6C5E9870" w:rsidR="00850E38" w:rsidRPr="00321832" w:rsidRDefault="00C6222C">
      <w:pPr>
        <w:rPr>
          <w:rFonts w:ascii="Times New Roman" w:hAnsi="Times New Roman" w:cs="Times New Roman"/>
        </w:rPr>
      </w:pPr>
      <w:r w:rsidRPr="00321832">
        <w:rPr>
          <w:rFonts w:ascii="Times New Roman" w:hAnsi="Times New Roman" w:cs="Times New Roman" w:hint="eastAsia"/>
          <w:sz w:val="24"/>
          <w:szCs w:val="24"/>
        </w:rPr>
        <w:t>A</w:t>
      </w:r>
      <w:r w:rsidRPr="00321832">
        <w:rPr>
          <w:rFonts w:ascii="Times New Roman" w:hAnsi="Times New Roman" w:cs="Times New Roman"/>
          <w:sz w:val="24"/>
          <w:szCs w:val="24"/>
        </w:rPr>
        <w:t xml:space="preserve">bbreviations: </w:t>
      </w:r>
      <w:r w:rsidR="00B4726F" w:rsidRPr="00321832">
        <w:rPr>
          <w:rFonts w:ascii="Times New Roman" w:eastAsia="宋体" w:hAnsi="Times New Roman" w:cs="Times New Roman"/>
        </w:rPr>
        <w:t xml:space="preserve">CLBP, Chronic Low Back Pain; </w:t>
      </w:r>
      <w:r w:rsidR="007C2CA4" w:rsidRPr="00321832">
        <w:rPr>
          <w:rFonts w:ascii="Times New Roman" w:eastAsia="宋体" w:hAnsi="Times New Roman" w:cs="Times New Roman"/>
        </w:rPr>
        <w:t xml:space="preserve">CI, Confidence Interval; </w:t>
      </w:r>
      <w:r w:rsidR="00B4726F" w:rsidRPr="00321832">
        <w:rPr>
          <w:rFonts w:ascii="Times New Roman" w:eastAsia="宋体" w:hAnsi="Times New Roman" w:cs="Times New Roman"/>
        </w:rPr>
        <w:t xml:space="preserve">NRS, Numeric Rating Scale; RMDQ, Roland-Morris Disability Questionnaire; </w:t>
      </w:r>
      <w:r w:rsidR="007C2CA4" w:rsidRPr="00321832">
        <w:rPr>
          <w:rFonts w:ascii="Times New Roman" w:eastAsia="宋体" w:hAnsi="Times New Roman" w:cs="Times New Roman"/>
        </w:rPr>
        <w:t>SF36, 36-item Short-Form Health Survey; SAS, Self-Rating Anxiety Scale; SDS, Self-rating Depression Scale; PSQI, Pittsburgh Sleep Quality Index; PASS, Pain Anxiety Symptoms Scale; TSK, Tampa Scale for Kinesiophobia; FABQ, Fear-Avoidance Beliefs Questionnaire.</w:t>
      </w:r>
    </w:p>
    <w:p w14:paraId="3D86D968" w14:textId="5D379487" w:rsidR="004B7743" w:rsidRPr="00321832" w:rsidRDefault="007E10D2">
      <w:pPr>
        <w:rPr>
          <w:rFonts w:ascii="Times New Roman" w:hAnsi="Times New Roman" w:cs="Times New Roman"/>
          <w:sz w:val="24"/>
          <w:szCs w:val="24"/>
        </w:rPr>
      </w:pPr>
      <w:r w:rsidRPr="0032183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B53BAF" w:rsidRPr="00321832">
        <w:rPr>
          <w:rFonts w:ascii="Times New Roman" w:hAnsi="Times New Roman" w:cs="Times New Roman"/>
          <w:szCs w:val="21"/>
        </w:rPr>
        <w:t>S</w:t>
      </w:r>
      <w:r w:rsidR="004B7743" w:rsidRPr="00321832">
        <w:rPr>
          <w:rFonts w:ascii="Times New Roman" w:hAnsi="Times New Roman" w:cs="Times New Roman"/>
          <w:szCs w:val="21"/>
        </w:rPr>
        <w:t>tatistically significant</w:t>
      </w:r>
      <w:r w:rsidR="004C0D50" w:rsidRPr="00321832">
        <w:rPr>
          <w:rFonts w:ascii="Times New Roman" w:hAnsi="Times New Roman" w:cs="Times New Roman"/>
          <w:szCs w:val="21"/>
        </w:rPr>
        <w:t xml:space="preserve"> </w:t>
      </w:r>
      <w:r w:rsidR="00B53BAF" w:rsidRPr="00321832">
        <w:rPr>
          <w:rFonts w:ascii="Times New Roman" w:hAnsi="Times New Roman" w:cs="Times New Roman" w:hint="eastAsia"/>
          <w:szCs w:val="21"/>
        </w:rPr>
        <w:t>i</w:t>
      </w:r>
      <w:r w:rsidR="00B53BAF" w:rsidRPr="00321832">
        <w:rPr>
          <w:rFonts w:ascii="Times New Roman" w:hAnsi="Times New Roman" w:cs="Times New Roman"/>
          <w:szCs w:val="21"/>
        </w:rPr>
        <w:t>nteraction of time and group</w:t>
      </w:r>
      <w:r w:rsidR="004C0D50" w:rsidRPr="003218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276A7D" w14:textId="3DA876BB" w:rsidR="004B7743" w:rsidRPr="00321832" w:rsidRDefault="004B7743">
      <w:pPr>
        <w:rPr>
          <w:rFonts w:ascii="Times New Roman" w:hAnsi="Times New Roman" w:cs="Times New Roman"/>
          <w:szCs w:val="21"/>
        </w:rPr>
      </w:pPr>
      <w:r w:rsidRPr="00321832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9F6039" w:rsidRPr="00321832">
        <w:rPr>
          <w:rFonts w:ascii="Times New Roman" w:hAnsi="Times New Roman" w:cs="Times New Roman"/>
          <w:szCs w:val="21"/>
        </w:rPr>
        <w:t>Statistically significant difference compared to the data at baseline</w:t>
      </w:r>
    </w:p>
    <w:p w14:paraId="0CB8BE5E" w14:textId="7247045C" w:rsidR="004B7743" w:rsidRPr="00321832" w:rsidRDefault="004B7743" w:rsidP="004B7743">
      <w:pPr>
        <w:rPr>
          <w:rFonts w:ascii="Times New Roman" w:hAnsi="Times New Roman" w:cs="Times New Roman"/>
          <w:sz w:val="24"/>
          <w:szCs w:val="24"/>
        </w:rPr>
      </w:pPr>
      <w:r w:rsidRPr="00321832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9F6039" w:rsidRPr="00321832">
        <w:rPr>
          <w:rFonts w:ascii="Times New Roman" w:hAnsi="Times New Roman" w:cs="Times New Roman"/>
          <w:szCs w:val="21"/>
        </w:rPr>
        <w:t>Statistically significant difference compared to the data at 12-week</w:t>
      </w:r>
    </w:p>
    <w:p w14:paraId="020ECC1A" w14:textId="22D2C421" w:rsidR="004B7743" w:rsidRPr="00321832" w:rsidRDefault="004B7743">
      <w:pPr>
        <w:rPr>
          <w:rFonts w:ascii="Times New Roman" w:hAnsi="Times New Roman" w:cs="Times New Roman"/>
          <w:sz w:val="24"/>
          <w:szCs w:val="24"/>
        </w:rPr>
      </w:pPr>
      <w:r w:rsidRPr="00321832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9F6039" w:rsidRPr="00321832">
        <w:rPr>
          <w:rFonts w:ascii="Times New Roman" w:hAnsi="Times New Roman" w:cs="Times New Roman"/>
          <w:szCs w:val="21"/>
        </w:rPr>
        <w:t>Statistically significant difference compared to the data at 26-week</w:t>
      </w:r>
    </w:p>
    <w:p w14:paraId="4A8C2B04" w14:textId="77777777" w:rsidR="00BE21D9" w:rsidRPr="00321832" w:rsidRDefault="00BE21D9">
      <w:pPr>
        <w:rPr>
          <w:rFonts w:ascii="Times New Roman" w:hAnsi="Times New Roman" w:cs="Times New Roman"/>
          <w:sz w:val="24"/>
          <w:szCs w:val="24"/>
        </w:rPr>
      </w:pPr>
    </w:p>
    <w:sectPr w:rsidR="00BE21D9" w:rsidRPr="00321832" w:rsidSect="00850E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2D041" w14:textId="77777777" w:rsidR="00325B7C" w:rsidRDefault="00325B7C" w:rsidP="00A545B0">
      <w:r>
        <w:separator/>
      </w:r>
    </w:p>
  </w:endnote>
  <w:endnote w:type="continuationSeparator" w:id="0">
    <w:p w14:paraId="30ECD4FC" w14:textId="77777777" w:rsidR="00325B7C" w:rsidRDefault="00325B7C" w:rsidP="00A54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56CAB" w14:textId="77777777" w:rsidR="00325B7C" w:rsidRDefault="00325B7C" w:rsidP="00A545B0">
      <w:r>
        <w:separator/>
      </w:r>
    </w:p>
  </w:footnote>
  <w:footnote w:type="continuationSeparator" w:id="0">
    <w:p w14:paraId="0F39EA8A" w14:textId="77777777" w:rsidR="00325B7C" w:rsidRDefault="00325B7C" w:rsidP="00A54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A2"/>
    <w:rsid w:val="00081CA8"/>
    <w:rsid w:val="00105A6A"/>
    <w:rsid w:val="001701A2"/>
    <w:rsid w:val="001843E9"/>
    <w:rsid w:val="002D2A0B"/>
    <w:rsid w:val="002F11B7"/>
    <w:rsid w:val="00321832"/>
    <w:rsid w:val="00325B7C"/>
    <w:rsid w:val="003F0578"/>
    <w:rsid w:val="003F2CF9"/>
    <w:rsid w:val="003F5E5B"/>
    <w:rsid w:val="0043158C"/>
    <w:rsid w:val="004B7743"/>
    <w:rsid w:val="004C0D50"/>
    <w:rsid w:val="005A7969"/>
    <w:rsid w:val="006E45AA"/>
    <w:rsid w:val="007C2CA4"/>
    <w:rsid w:val="007E10D2"/>
    <w:rsid w:val="007E6543"/>
    <w:rsid w:val="00850E38"/>
    <w:rsid w:val="008D13FA"/>
    <w:rsid w:val="00915D36"/>
    <w:rsid w:val="009633FE"/>
    <w:rsid w:val="009F6039"/>
    <w:rsid w:val="00A055E5"/>
    <w:rsid w:val="00A545B0"/>
    <w:rsid w:val="00A72811"/>
    <w:rsid w:val="00AC6E01"/>
    <w:rsid w:val="00AD4869"/>
    <w:rsid w:val="00B41EC5"/>
    <w:rsid w:val="00B4726F"/>
    <w:rsid w:val="00B53BAF"/>
    <w:rsid w:val="00BE21D9"/>
    <w:rsid w:val="00C54370"/>
    <w:rsid w:val="00C56BFD"/>
    <w:rsid w:val="00C6222C"/>
    <w:rsid w:val="00CD2F8A"/>
    <w:rsid w:val="00D239A8"/>
    <w:rsid w:val="00D2710B"/>
    <w:rsid w:val="00D74047"/>
    <w:rsid w:val="00E51D64"/>
    <w:rsid w:val="00F5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BD459"/>
  <w15:chartTrackingRefBased/>
  <w15:docId w15:val="{69C2374A-D79E-47B2-AC0E-7584B05B1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3F057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F0578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E45AA"/>
    <w:pPr>
      <w:keepNext/>
      <w:keepLines/>
      <w:spacing w:line="360" w:lineRule="auto"/>
      <w:outlineLvl w:val="2"/>
    </w:pPr>
    <w:rPr>
      <w:rFonts w:eastAsia="微软雅黑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0578"/>
    <w:rPr>
      <w:rFonts w:eastAsia="Times New Roman"/>
      <w:b/>
      <w:bCs/>
      <w:kern w:val="44"/>
      <w:sz w:val="36"/>
      <w:szCs w:val="44"/>
    </w:rPr>
  </w:style>
  <w:style w:type="character" w:customStyle="1" w:styleId="30">
    <w:name w:val="标题 3 字符"/>
    <w:link w:val="3"/>
    <w:uiPriority w:val="9"/>
    <w:rsid w:val="006E45AA"/>
    <w:rPr>
      <w:rFonts w:eastAsia="微软雅黑"/>
      <w:b/>
      <w:bCs/>
      <w:sz w:val="30"/>
      <w:szCs w:val="32"/>
    </w:rPr>
  </w:style>
  <w:style w:type="paragraph" w:customStyle="1" w:styleId="a3">
    <w:name w:val="书一级"/>
    <w:basedOn w:val="a"/>
    <w:link w:val="a4"/>
    <w:qFormat/>
    <w:rsid w:val="006E45AA"/>
    <w:pPr>
      <w:spacing w:line="360" w:lineRule="auto"/>
      <w:jc w:val="center"/>
    </w:pPr>
    <w:rPr>
      <w:rFonts w:ascii="微软雅黑" w:eastAsia="微软雅黑" w:hAnsi="微软雅黑"/>
      <w:b/>
      <w:bCs/>
      <w:sz w:val="44"/>
      <w:szCs w:val="44"/>
    </w:rPr>
  </w:style>
  <w:style w:type="character" w:customStyle="1" w:styleId="a4">
    <w:name w:val="书一级 字符"/>
    <w:basedOn w:val="a0"/>
    <w:link w:val="a3"/>
    <w:rsid w:val="006E45AA"/>
    <w:rPr>
      <w:rFonts w:ascii="微软雅黑" w:eastAsia="微软雅黑" w:hAnsi="微软雅黑"/>
      <w:b/>
      <w:bCs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F0578"/>
    <w:rPr>
      <w:rFonts w:asciiTheme="majorHAnsi" w:eastAsia="Times New Roman" w:hAnsiTheme="majorHAnsi" w:cstheme="majorBidi"/>
      <w:b/>
      <w:bCs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850E38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850E38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850E38"/>
    <w:rPr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F11B7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F11B7"/>
    <w:rPr>
      <w:b/>
      <w:bCs/>
      <w:lang w:val="en-GB"/>
    </w:rPr>
  </w:style>
  <w:style w:type="paragraph" w:styleId="aa">
    <w:name w:val="header"/>
    <w:basedOn w:val="a"/>
    <w:link w:val="ab"/>
    <w:uiPriority w:val="99"/>
    <w:unhideWhenUsed/>
    <w:rsid w:val="00A5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545B0"/>
    <w:rPr>
      <w:sz w:val="18"/>
      <w:szCs w:val="18"/>
      <w:lang w:val="en-GB"/>
    </w:rPr>
  </w:style>
  <w:style w:type="paragraph" w:styleId="ac">
    <w:name w:val="footer"/>
    <w:basedOn w:val="a"/>
    <w:link w:val="ad"/>
    <w:uiPriority w:val="99"/>
    <w:unhideWhenUsed/>
    <w:rsid w:val="00A54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545B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3</Pages>
  <Words>666</Words>
  <Characters>3800</Characters>
  <Application>Microsoft Office Word</Application>
  <DocSecurity>0</DocSecurity>
  <Lines>31</Lines>
  <Paragraphs>8</Paragraphs>
  <ScaleCrop>false</ScaleCrop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y</cp:lastModifiedBy>
  <cp:revision>32</cp:revision>
  <dcterms:created xsi:type="dcterms:W3CDTF">2023-01-27T02:21:00Z</dcterms:created>
  <dcterms:modified xsi:type="dcterms:W3CDTF">2023-03-07T02:01:00Z</dcterms:modified>
</cp:coreProperties>
</file>